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3112C" w14:textId="77777777" w:rsidR="00F72672" w:rsidRDefault="00F72672" w:rsidP="00F72672">
      <w:pPr>
        <w:pStyle w:val="Caption"/>
        <w:spacing w:after="0"/>
        <w:rPr>
          <w:rFonts w:ascii="Helvetica" w:eastAsia="Calibri" w:hAnsi="Helvetica"/>
          <w:color w:val="000000" w:themeColor="text1"/>
          <w:sz w:val="22"/>
          <w:szCs w:val="22"/>
        </w:rPr>
      </w:pPr>
      <w:r w:rsidRPr="009C556B">
        <w:rPr>
          <w:rFonts w:ascii="Helvetica" w:hAnsi="Helvetica"/>
          <w:b/>
          <w:bCs/>
          <w:color w:val="000000" w:themeColor="text1"/>
          <w:sz w:val="22"/>
          <w:szCs w:val="22"/>
        </w:rPr>
        <w:t>Table S2.</w:t>
      </w:r>
      <w:r w:rsidRPr="009C556B">
        <w:rPr>
          <w:rFonts w:ascii="Helvetica" w:eastAsia="Calibri" w:hAnsi="Helvetica"/>
          <w:color w:val="000000" w:themeColor="text1"/>
          <w:sz w:val="22"/>
          <w:szCs w:val="22"/>
        </w:rPr>
        <w:t xml:space="preserve"> Oligonucleotide primers used in this study.</w:t>
      </w:r>
    </w:p>
    <w:p w14:paraId="3AB6807A" w14:textId="77777777" w:rsidR="00F72672" w:rsidRPr="009C556B" w:rsidRDefault="00F72672" w:rsidP="00F72672">
      <w:pPr>
        <w:rPr>
          <w:rFonts w:ascii="Helvetica" w:eastAsia="Calibri" w:hAnsi="Helvetica"/>
          <w:sz w:val="10"/>
          <w:szCs w:val="10"/>
          <w:lang w:val="en-GB" w:eastAsia="en-IE"/>
        </w:rPr>
      </w:pPr>
    </w:p>
    <w:tbl>
      <w:tblPr>
        <w:tblStyle w:val="TableGrid"/>
        <w:tblW w:w="96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941"/>
        <w:gridCol w:w="5680"/>
      </w:tblGrid>
      <w:tr w:rsidR="00F72672" w:rsidRPr="009C556B" w14:paraId="18BE2598" w14:textId="77777777" w:rsidTr="004D4875"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BAAB4" w14:textId="77777777" w:rsidR="00F72672" w:rsidRPr="009C556B" w:rsidRDefault="00F72672" w:rsidP="004D4875">
            <w:pPr>
              <w:jc w:val="both"/>
              <w:rPr>
                <w:rFonts w:ascii="Helvetica" w:eastAsia="Calibri" w:hAnsi="Helvetica"/>
                <w:b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Target gen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081D2" w14:textId="77777777" w:rsidR="00F72672" w:rsidRPr="009C556B" w:rsidRDefault="00F72672" w:rsidP="004D4875">
            <w:pPr>
              <w:jc w:val="both"/>
              <w:rPr>
                <w:rFonts w:ascii="Helvetica" w:hAnsi="Helvetica"/>
                <w:b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Primer name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14B9A" w14:textId="77777777" w:rsidR="00F72672" w:rsidRPr="009C556B" w:rsidRDefault="00F72672" w:rsidP="004D4875">
            <w:pPr>
              <w:jc w:val="both"/>
              <w:rPr>
                <w:rFonts w:ascii="Helvetica" w:hAnsi="Helvetica"/>
                <w:b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Primer sequence (5’-3’)</w:t>
            </w:r>
          </w:p>
        </w:tc>
      </w:tr>
      <w:tr w:rsidR="00F72672" w:rsidRPr="009C556B" w14:paraId="30EAFA60" w14:textId="77777777" w:rsidTr="004D4875"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4F91B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A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C56630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A_Tn_check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EE100F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 xml:space="preserve">TCATCAATCGTAGTAGTTGGGACACA   </w:t>
            </w:r>
          </w:p>
        </w:tc>
      </w:tr>
      <w:tr w:rsidR="00F72672" w:rsidRPr="009C556B" w14:paraId="3CC5AA72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3F025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B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88EA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B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1722A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GAGAAGTAAAGTGAATAAATTCTGGTA</w:t>
            </w:r>
          </w:p>
        </w:tc>
      </w:tr>
      <w:tr w:rsidR="00F72672" w:rsidRPr="009C556B" w14:paraId="752442CA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8B48E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35698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C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DE919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CACTAGCAATATTACGAACAACTACTTC</w:t>
            </w:r>
          </w:p>
        </w:tc>
      </w:tr>
      <w:tr w:rsidR="00F72672" w:rsidRPr="009C556B" w14:paraId="4871E93F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33001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0" w:name="_Hlk112116616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D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4A23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D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A0E42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TCATTAGCGAGAACTCTTCACC</w:t>
            </w:r>
          </w:p>
        </w:tc>
      </w:tr>
      <w:tr w:rsidR="00F72672" w:rsidRPr="009C556B" w14:paraId="73CBEEDB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E59C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1" w:name="_Hlk112116683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F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E75B4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F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640AC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GAAGAATGTGGCGTGTTTGG</w:t>
            </w:r>
          </w:p>
        </w:tc>
      </w:tr>
      <w:tr w:rsidR="00F72672" w:rsidRPr="009C556B" w14:paraId="32CDECEB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748BB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2" w:name="_Hlk112116781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E33D4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H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73CA2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GCTTCATCATATTCTGCAGTATGC</w:t>
            </w:r>
          </w:p>
        </w:tc>
      </w:tr>
      <w:tr w:rsidR="00F72672" w:rsidRPr="009C556B" w14:paraId="0F304850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6B396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3" w:name="_Hlk112116833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K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44E85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K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513AB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TGAAGATTGTCCATGTAGATACGTTGC</w:t>
            </w:r>
          </w:p>
        </w:tc>
      </w:tr>
      <w:tr w:rsidR="00F72672" w:rsidRPr="009C556B" w14:paraId="22E1A923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2D996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4" w:name="_Hlk112116887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235FE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L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3DB2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GTACTACCGATGCTTGAAGTCCT</w:t>
            </w:r>
          </w:p>
        </w:tc>
      </w:tr>
      <w:tr w:rsidR="00F72672" w:rsidRPr="009C556B" w14:paraId="7D69FBA5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6487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76D74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M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ECFE2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CAAATCCAGCTACATCATATTCGC</w:t>
            </w:r>
          </w:p>
        </w:tc>
      </w:tr>
      <w:tr w:rsidR="00F72672" w:rsidRPr="009C556B" w14:paraId="4AEEBA09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7F488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5" w:name="_Hlk112116996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Q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CEE89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Q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7AB2D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CAGGTTCGAATTGTGATAGAGACA</w:t>
            </w:r>
          </w:p>
        </w:tc>
      </w:tr>
      <w:tr w:rsidR="00F72672" w:rsidRPr="009C556B" w14:paraId="52CC24E8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B932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48968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S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373F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GATGAAATATCTCCAGATACATGTCG</w:t>
            </w:r>
          </w:p>
        </w:tc>
      </w:tr>
      <w:tr w:rsidR="00F72672" w:rsidRPr="009C556B" w14:paraId="163975CE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0BAE2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6" w:name="_Hlk112117071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ur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E71CE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urN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AF80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ACGCGCTTTGAAGATTTTAGCAGAAC</w:t>
            </w:r>
          </w:p>
        </w:tc>
      </w:tr>
      <w:tr w:rsidR="00F72672" w:rsidRPr="009C556B" w14:paraId="3876A5DC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0B12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bookmarkStart w:id="7" w:name="_Hlk11211789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deoD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83F6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deoD1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546B6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AAGCAATTGGCGCAAAATGAC</w:t>
            </w:r>
          </w:p>
        </w:tc>
      </w:tr>
      <w:bookmarkEnd w:id="7"/>
      <w:tr w:rsidR="00F72672" w:rsidRPr="009C556B" w14:paraId="6660C5D5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5B892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 xml:space="preserve">deoD2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9619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deoD2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92DDA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ACCACATATTAACCAAATGGAG</w:t>
            </w:r>
          </w:p>
        </w:tc>
      </w:tr>
      <w:tr w:rsidR="00F72672" w:rsidRPr="009C556B" w14:paraId="188A6653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25AB7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nupG</w:t>
            </w:r>
          </w:p>
          <w:p w14:paraId="6EAEEC41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buX</w:t>
            </w:r>
          </w:p>
          <w:p w14:paraId="47AA6848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pbuG</w:t>
            </w:r>
          </w:p>
          <w:p w14:paraId="6F6F76EF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/>
                <w:iCs/>
                <w:sz w:val="22"/>
                <w:szCs w:val="22"/>
              </w:rPr>
              <w:t>relA</w:t>
            </w:r>
          </w:p>
          <w:p w14:paraId="2232946E" w14:textId="77777777" w:rsidR="00F72672" w:rsidRPr="009C556B" w:rsidRDefault="00F72672" w:rsidP="004D4875">
            <w:pPr>
              <w:rPr>
                <w:rFonts w:ascii="Helvetica" w:hAnsi="Helvetica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4FF21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nupG_Tn_check</w:t>
            </w:r>
          </w:p>
          <w:p w14:paraId="686C4D2F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buX_Tn_check</w:t>
            </w:r>
          </w:p>
          <w:p w14:paraId="1DD9E6C2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pbuG_Tn_check</w:t>
            </w:r>
          </w:p>
          <w:p w14:paraId="4B765C6B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relA_Tn_check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45AB4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AGCAGCCAATGGTATCGCT</w:t>
            </w:r>
          </w:p>
          <w:p w14:paraId="05D8591A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GGAGAAGAATAATGAAAAATTTAATCC</w:t>
            </w:r>
          </w:p>
          <w:p w14:paraId="57DEE647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CTGCACTTGTTACAACAGCGATTAACGG</w:t>
            </w:r>
          </w:p>
          <w:p w14:paraId="1D35159A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GCGAGTGATGTTATTGAGTTGCC</w:t>
            </w:r>
          </w:p>
        </w:tc>
      </w:tr>
      <w:tr w:rsidR="00F72672" w:rsidRPr="009C556B" w14:paraId="3720E008" w14:textId="77777777" w:rsidTr="004D4875"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844C88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/>
                <w:bCs/>
                <w:iCs/>
                <w:sz w:val="22"/>
                <w:szCs w:val="22"/>
              </w:rPr>
              <w:t>Infusion cloning primers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8B0BC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</w:p>
        </w:tc>
      </w:tr>
      <w:tr w:rsidR="00F72672" w:rsidRPr="009C556B" w14:paraId="5FCD3F6B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33F748B" w14:textId="77777777" w:rsidR="00F72672" w:rsidRPr="009C556B" w:rsidRDefault="00F72672" w:rsidP="004D4875">
            <w:pPr>
              <w:rPr>
                <w:rFonts w:ascii="Helvetica" w:eastAsia="Calibri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eastAsia="Calibri" w:hAnsi="Helvetica"/>
                <w:bCs/>
                <w:i/>
                <w:sz w:val="22"/>
                <w:szCs w:val="22"/>
              </w:rPr>
              <w:t>deoD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9F9C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INF_deoD2_F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F678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TCGTCTTCAAGAATTACATGCGTTGGATTCACACA</w:t>
            </w:r>
          </w:p>
        </w:tc>
      </w:tr>
      <w:tr w:rsidR="00F72672" w:rsidRPr="009C556B" w14:paraId="1873905C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006E64D" w14:textId="77777777" w:rsidR="00F72672" w:rsidRPr="009C556B" w:rsidRDefault="00F72672" w:rsidP="004D4875">
            <w:pPr>
              <w:rPr>
                <w:rFonts w:ascii="Helvetica" w:eastAsia="Calibri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03BE1089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INF_deoD2_R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</w:tcPr>
          <w:p w14:paraId="2D8D1536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TACCGAGCTCGAATTTGGTAATGCTGGCGATGATG</w:t>
            </w:r>
          </w:p>
        </w:tc>
      </w:tr>
      <w:tr w:rsidR="00F72672" w:rsidRPr="009C556B" w14:paraId="5E2464E2" w14:textId="77777777" w:rsidTr="004D4875"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475E7CD" w14:textId="77777777" w:rsidR="00F72672" w:rsidRPr="009C556B" w:rsidRDefault="00F72672" w:rsidP="004D4875">
            <w:pPr>
              <w:rPr>
                <w:rFonts w:ascii="Helvetica" w:eastAsia="Calibri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eastAsia="Calibri" w:hAnsi="Helvetica"/>
                <w:bCs/>
                <w:i/>
                <w:sz w:val="22"/>
                <w:szCs w:val="22"/>
              </w:rPr>
              <w:t>nup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5A4A56CC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INF_nupG_F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</w:tcPr>
          <w:p w14:paraId="70F0BA35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TCGTCTTCAAGAATTGGTAACAGGTAAAGGTACGCA</w:t>
            </w:r>
          </w:p>
        </w:tc>
      </w:tr>
      <w:tr w:rsidR="00F72672" w:rsidRPr="009C556B" w14:paraId="411CC5DF" w14:textId="77777777" w:rsidTr="004D4875"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F2604" w14:textId="77777777" w:rsidR="00F72672" w:rsidRPr="009C556B" w:rsidRDefault="00F72672" w:rsidP="004D4875">
            <w:pPr>
              <w:rPr>
                <w:rFonts w:ascii="Helvetica" w:eastAsia="Calibri" w:hAnsi="Helvetica"/>
                <w:bCs/>
                <w:iCs/>
                <w:sz w:val="22"/>
                <w:szCs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24137" w14:textId="77777777" w:rsidR="00F72672" w:rsidRPr="009C556B" w:rsidRDefault="00F72672" w:rsidP="004D4875">
            <w:pPr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INF_nupG_R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CCC0C" w14:textId="77777777" w:rsidR="00F72672" w:rsidRPr="009C556B" w:rsidRDefault="00F72672" w:rsidP="004D4875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sz w:val="22"/>
                <w:szCs w:val="22"/>
              </w:rPr>
            </w:pPr>
            <w:r w:rsidRPr="009C556B">
              <w:rPr>
                <w:rFonts w:ascii="Helvetica" w:hAnsi="Helvetica"/>
                <w:bCs/>
                <w:iCs/>
                <w:sz w:val="22"/>
                <w:szCs w:val="22"/>
              </w:rPr>
              <w:t>TACCGAGCTCGAATTATAGACGACATGCCTGGACA</w:t>
            </w:r>
          </w:p>
        </w:tc>
      </w:tr>
    </w:tbl>
    <w:p w14:paraId="07DFC9DE" w14:textId="037AB1EF" w:rsidR="00FB67A2" w:rsidRDefault="00FB67A2"/>
    <w:sectPr w:rsidR="00FB67A2" w:rsidSect="00280D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72"/>
    <w:rsid w:val="000075BD"/>
    <w:rsid w:val="00021AE4"/>
    <w:rsid w:val="00022C2A"/>
    <w:rsid w:val="00024249"/>
    <w:rsid w:val="00044E41"/>
    <w:rsid w:val="00055202"/>
    <w:rsid w:val="00055D18"/>
    <w:rsid w:val="00061138"/>
    <w:rsid w:val="00063121"/>
    <w:rsid w:val="00070259"/>
    <w:rsid w:val="00070F3C"/>
    <w:rsid w:val="00083D90"/>
    <w:rsid w:val="000862AB"/>
    <w:rsid w:val="00087770"/>
    <w:rsid w:val="0009348B"/>
    <w:rsid w:val="00095AF8"/>
    <w:rsid w:val="00097466"/>
    <w:rsid w:val="000B2FED"/>
    <w:rsid w:val="000C2B6E"/>
    <w:rsid w:val="000E2DA5"/>
    <w:rsid w:val="000E5FBC"/>
    <w:rsid w:val="000F0875"/>
    <w:rsid w:val="000F57ED"/>
    <w:rsid w:val="000F6035"/>
    <w:rsid w:val="001134D5"/>
    <w:rsid w:val="00117635"/>
    <w:rsid w:val="00127676"/>
    <w:rsid w:val="00152176"/>
    <w:rsid w:val="00153A83"/>
    <w:rsid w:val="001627EC"/>
    <w:rsid w:val="001645A2"/>
    <w:rsid w:val="0017351F"/>
    <w:rsid w:val="00180F05"/>
    <w:rsid w:val="00196DBB"/>
    <w:rsid w:val="001C3207"/>
    <w:rsid w:val="001D39E6"/>
    <w:rsid w:val="001E00EF"/>
    <w:rsid w:val="001E03B6"/>
    <w:rsid w:val="001E1DF5"/>
    <w:rsid w:val="001E5A81"/>
    <w:rsid w:val="00201723"/>
    <w:rsid w:val="002110A8"/>
    <w:rsid w:val="00213FFF"/>
    <w:rsid w:val="00216AE9"/>
    <w:rsid w:val="00217E53"/>
    <w:rsid w:val="00221D56"/>
    <w:rsid w:val="00232E3A"/>
    <w:rsid w:val="002335FF"/>
    <w:rsid w:val="0023674C"/>
    <w:rsid w:val="00240395"/>
    <w:rsid w:val="0024229F"/>
    <w:rsid w:val="00244A27"/>
    <w:rsid w:val="00247404"/>
    <w:rsid w:val="002550AB"/>
    <w:rsid w:val="00255C45"/>
    <w:rsid w:val="00260797"/>
    <w:rsid w:val="00263FC9"/>
    <w:rsid w:val="00280BDF"/>
    <w:rsid w:val="00280D9A"/>
    <w:rsid w:val="0028398A"/>
    <w:rsid w:val="00294F49"/>
    <w:rsid w:val="002A3F32"/>
    <w:rsid w:val="002C0BBD"/>
    <w:rsid w:val="002C2769"/>
    <w:rsid w:val="002C33C8"/>
    <w:rsid w:val="002E0F2D"/>
    <w:rsid w:val="002E2D3F"/>
    <w:rsid w:val="002F19B0"/>
    <w:rsid w:val="002F1DE9"/>
    <w:rsid w:val="00312493"/>
    <w:rsid w:val="00314987"/>
    <w:rsid w:val="00320147"/>
    <w:rsid w:val="00320701"/>
    <w:rsid w:val="00324AFD"/>
    <w:rsid w:val="00330CB2"/>
    <w:rsid w:val="00337D33"/>
    <w:rsid w:val="00340084"/>
    <w:rsid w:val="003448B2"/>
    <w:rsid w:val="00353D6A"/>
    <w:rsid w:val="00357740"/>
    <w:rsid w:val="00364EE3"/>
    <w:rsid w:val="00366792"/>
    <w:rsid w:val="003747DD"/>
    <w:rsid w:val="00374CCF"/>
    <w:rsid w:val="00375785"/>
    <w:rsid w:val="00382426"/>
    <w:rsid w:val="00386588"/>
    <w:rsid w:val="00386728"/>
    <w:rsid w:val="00392F8B"/>
    <w:rsid w:val="00395E70"/>
    <w:rsid w:val="003B77CE"/>
    <w:rsid w:val="003C0A23"/>
    <w:rsid w:val="003C7A87"/>
    <w:rsid w:val="003D4778"/>
    <w:rsid w:val="003F558A"/>
    <w:rsid w:val="00414CED"/>
    <w:rsid w:val="0042085B"/>
    <w:rsid w:val="00420CEC"/>
    <w:rsid w:val="004259B7"/>
    <w:rsid w:val="00446778"/>
    <w:rsid w:val="004475C2"/>
    <w:rsid w:val="004517CB"/>
    <w:rsid w:val="00455DF3"/>
    <w:rsid w:val="004722E5"/>
    <w:rsid w:val="004757A9"/>
    <w:rsid w:val="0047665A"/>
    <w:rsid w:val="004820BA"/>
    <w:rsid w:val="00485859"/>
    <w:rsid w:val="00494704"/>
    <w:rsid w:val="004A36C3"/>
    <w:rsid w:val="004C5FA6"/>
    <w:rsid w:val="004C68DC"/>
    <w:rsid w:val="004E2C55"/>
    <w:rsid w:val="00504A2F"/>
    <w:rsid w:val="00512C7E"/>
    <w:rsid w:val="00513BC1"/>
    <w:rsid w:val="00521773"/>
    <w:rsid w:val="00526478"/>
    <w:rsid w:val="00541824"/>
    <w:rsid w:val="00543A2B"/>
    <w:rsid w:val="00544F80"/>
    <w:rsid w:val="0055173D"/>
    <w:rsid w:val="00557524"/>
    <w:rsid w:val="005840CC"/>
    <w:rsid w:val="005948C9"/>
    <w:rsid w:val="005A5AC7"/>
    <w:rsid w:val="005B04FC"/>
    <w:rsid w:val="005B3327"/>
    <w:rsid w:val="005B7EBD"/>
    <w:rsid w:val="005D2BDA"/>
    <w:rsid w:val="005E1ADC"/>
    <w:rsid w:val="005E269C"/>
    <w:rsid w:val="005E5EE5"/>
    <w:rsid w:val="005F02EC"/>
    <w:rsid w:val="005F2C5A"/>
    <w:rsid w:val="005F5423"/>
    <w:rsid w:val="005F5751"/>
    <w:rsid w:val="005F5D5D"/>
    <w:rsid w:val="00614027"/>
    <w:rsid w:val="00620B40"/>
    <w:rsid w:val="00624252"/>
    <w:rsid w:val="00631B6A"/>
    <w:rsid w:val="00642BF1"/>
    <w:rsid w:val="00643493"/>
    <w:rsid w:val="00650605"/>
    <w:rsid w:val="00666425"/>
    <w:rsid w:val="00666F15"/>
    <w:rsid w:val="00670CD0"/>
    <w:rsid w:val="00673237"/>
    <w:rsid w:val="00687970"/>
    <w:rsid w:val="006A20C2"/>
    <w:rsid w:val="006B1B94"/>
    <w:rsid w:val="006C578C"/>
    <w:rsid w:val="006D024D"/>
    <w:rsid w:val="006D040F"/>
    <w:rsid w:val="006D6361"/>
    <w:rsid w:val="006E243B"/>
    <w:rsid w:val="006E5748"/>
    <w:rsid w:val="00700970"/>
    <w:rsid w:val="0071684A"/>
    <w:rsid w:val="00717372"/>
    <w:rsid w:val="007325E0"/>
    <w:rsid w:val="00732D68"/>
    <w:rsid w:val="00736CA4"/>
    <w:rsid w:val="00745A5C"/>
    <w:rsid w:val="0075775F"/>
    <w:rsid w:val="00773342"/>
    <w:rsid w:val="0079207E"/>
    <w:rsid w:val="007A2374"/>
    <w:rsid w:val="007A2993"/>
    <w:rsid w:val="007A386F"/>
    <w:rsid w:val="007A5250"/>
    <w:rsid w:val="007A7383"/>
    <w:rsid w:val="007C0F5B"/>
    <w:rsid w:val="007C594E"/>
    <w:rsid w:val="007C7BDA"/>
    <w:rsid w:val="007D61DE"/>
    <w:rsid w:val="007D76BB"/>
    <w:rsid w:val="007E0342"/>
    <w:rsid w:val="007E5572"/>
    <w:rsid w:val="0080453C"/>
    <w:rsid w:val="00806FAB"/>
    <w:rsid w:val="008103F7"/>
    <w:rsid w:val="00810F6A"/>
    <w:rsid w:val="00815563"/>
    <w:rsid w:val="00815D1F"/>
    <w:rsid w:val="008236E0"/>
    <w:rsid w:val="00833254"/>
    <w:rsid w:val="00834FC2"/>
    <w:rsid w:val="00835EF2"/>
    <w:rsid w:val="0084056B"/>
    <w:rsid w:val="00841712"/>
    <w:rsid w:val="00842585"/>
    <w:rsid w:val="008477A8"/>
    <w:rsid w:val="00857043"/>
    <w:rsid w:val="00862B42"/>
    <w:rsid w:val="00871935"/>
    <w:rsid w:val="00872423"/>
    <w:rsid w:val="008750F6"/>
    <w:rsid w:val="008813D7"/>
    <w:rsid w:val="00886BA6"/>
    <w:rsid w:val="0089310A"/>
    <w:rsid w:val="008A11A6"/>
    <w:rsid w:val="008A23EF"/>
    <w:rsid w:val="008B01D2"/>
    <w:rsid w:val="008B0FC6"/>
    <w:rsid w:val="008B6482"/>
    <w:rsid w:val="008C4BC3"/>
    <w:rsid w:val="008C4DEA"/>
    <w:rsid w:val="008D23D2"/>
    <w:rsid w:val="008D64B8"/>
    <w:rsid w:val="008F0E57"/>
    <w:rsid w:val="008F3F15"/>
    <w:rsid w:val="009024C7"/>
    <w:rsid w:val="00903594"/>
    <w:rsid w:val="00917A7E"/>
    <w:rsid w:val="00917BA1"/>
    <w:rsid w:val="0093479A"/>
    <w:rsid w:val="00941311"/>
    <w:rsid w:val="00955695"/>
    <w:rsid w:val="00960A65"/>
    <w:rsid w:val="009658A4"/>
    <w:rsid w:val="009678E2"/>
    <w:rsid w:val="00973C6E"/>
    <w:rsid w:val="00983B30"/>
    <w:rsid w:val="00987C53"/>
    <w:rsid w:val="009A645D"/>
    <w:rsid w:val="009A6C76"/>
    <w:rsid w:val="009B3C9D"/>
    <w:rsid w:val="009B5C48"/>
    <w:rsid w:val="009C0A20"/>
    <w:rsid w:val="009C0E83"/>
    <w:rsid w:val="009C69CB"/>
    <w:rsid w:val="009C7EEA"/>
    <w:rsid w:val="009D1708"/>
    <w:rsid w:val="009D1E67"/>
    <w:rsid w:val="009D3074"/>
    <w:rsid w:val="009E44B9"/>
    <w:rsid w:val="009F1264"/>
    <w:rsid w:val="009F2E6C"/>
    <w:rsid w:val="009F5A96"/>
    <w:rsid w:val="00A03036"/>
    <w:rsid w:val="00A10B3B"/>
    <w:rsid w:val="00A20C01"/>
    <w:rsid w:val="00A2450B"/>
    <w:rsid w:val="00A25585"/>
    <w:rsid w:val="00A31CCA"/>
    <w:rsid w:val="00A33BE2"/>
    <w:rsid w:val="00A5404F"/>
    <w:rsid w:val="00A56CCD"/>
    <w:rsid w:val="00A61E8A"/>
    <w:rsid w:val="00A64B54"/>
    <w:rsid w:val="00A659B9"/>
    <w:rsid w:val="00A73EAD"/>
    <w:rsid w:val="00A8774C"/>
    <w:rsid w:val="00A91E08"/>
    <w:rsid w:val="00AA1AA7"/>
    <w:rsid w:val="00AA7533"/>
    <w:rsid w:val="00AB6632"/>
    <w:rsid w:val="00AC425B"/>
    <w:rsid w:val="00AD1D48"/>
    <w:rsid w:val="00AD240B"/>
    <w:rsid w:val="00AE1726"/>
    <w:rsid w:val="00AF3875"/>
    <w:rsid w:val="00AF5BF6"/>
    <w:rsid w:val="00AF7BBE"/>
    <w:rsid w:val="00B00DBC"/>
    <w:rsid w:val="00B022CC"/>
    <w:rsid w:val="00B111EA"/>
    <w:rsid w:val="00B11EAD"/>
    <w:rsid w:val="00B255A3"/>
    <w:rsid w:val="00B32018"/>
    <w:rsid w:val="00B353C0"/>
    <w:rsid w:val="00B4064A"/>
    <w:rsid w:val="00B64E69"/>
    <w:rsid w:val="00B6606F"/>
    <w:rsid w:val="00B70E56"/>
    <w:rsid w:val="00B84E54"/>
    <w:rsid w:val="00BB05B6"/>
    <w:rsid w:val="00BB3082"/>
    <w:rsid w:val="00BB5A08"/>
    <w:rsid w:val="00BB6821"/>
    <w:rsid w:val="00BC53FD"/>
    <w:rsid w:val="00BC6F8A"/>
    <w:rsid w:val="00BD1814"/>
    <w:rsid w:val="00BD5789"/>
    <w:rsid w:val="00BE0432"/>
    <w:rsid w:val="00BE47A4"/>
    <w:rsid w:val="00BE4FA2"/>
    <w:rsid w:val="00BF32FB"/>
    <w:rsid w:val="00C0115E"/>
    <w:rsid w:val="00C11D12"/>
    <w:rsid w:val="00C1544C"/>
    <w:rsid w:val="00C53555"/>
    <w:rsid w:val="00C551ED"/>
    <w:rsid w:val="00C57D06"/>
    <w:rsid w:val="00C60EEE"/>
    <w:rsid w:val="00C8437D"/>
    <w:rsid w:val="00CB4A03"/>
    <w:rsid w:val="00CD576C"/>
    <w:rsid w:val="00CF4133"/>
    <w:rsid w:val="00CF7E9E"/>
    <w:rsid w:val="00D0147A"/>
    <w:rsid w:val="00D2735F"/>
    <w:rsid w:val="00D32860"/>
    <w:rsid w:val="00D32E72"/>
    <w:rsid w:val="00D33C1A"/>
    <w:rsid w:val="00D42C93"/>
    <w:rsid w:val="00D42FFA"/>
    <w:rsid w:val="00D521F7"/>
    <w:rsid w:val="00D56CF4"/>
    <w:rsid w:val="00D86FF6"/>
    <w:rsid w:val="00D923FA"/>
    <w:rsid w:val="00DA5A17"/>
    <w:rsid w:val="00DA7A12"/>
    <w:rsid w:val="00DB3ACA"/>
    <w:rsid w:val="00DD56C1"/>
    <w:rsid w:val="00DD6238"/>
    <w:rsid w:val="00DD6926"/>
    <w:rsid w:val="00DE069C"/>
    <w:rsid w:val="00DF711D"/>
    <w:rsid w:val="00E01DD0"/>
    <w:rsid w:val="00E1087A"/>
    <w:rsid w:val="00E15FBF"/>
    <w:rsid w:val="00E16A92"/>
    <w:rsid w:val="00E17000"/>
    <w:rsid w:val="00E265A7"/>
    <w:rsid w:val="00E309EE"/>
    <w:rsid w:val="00E409E4"/>
    <w:rsid w:val="00E424AF"/>
    <w:rsid w:val="00E52B95"/>
    <w:rsid w:val="00E67DF5"/>
    <w:rsid w:val="00E70BFE"/>
    <w:rsid w:val="00E802C4"/>
    <w:rsid w:val="00E96B7E"/>
    <w:rsid w:val="00E97B23"/>
    <w:rsid w:val="00EA1400"/>
    <w:rsid w:val="00EC48C7"/>
    <w:rsid w:val="00EE1AE5"/>
    <w:rsid w:val="00EE2824"/>
    <w:rsid w:val="00EE71B0"/>
    <w:rsid w:val="00EE7B25"/>
    <w:rsid w:val="00EF558D"/>
    <w:rsid w:val="00EF6483"/>
    <w:rsid w:val="00F017AC"/>
    <w:rsid w:val="00F0443E"/>
    <w:rsid w:val="00F0483A"/>
    <w:rsid w:val="00F05314"/>
    <w:rsid w:val="00F122BC"/>
    <w:rsid w:val="00F2686F"/>
    <w:rsid w:val="00F43CC1"/>
    <w:rsid w:val="00F574B9"/>
    <w:rsid w:val="00F644C9"/>
    <w:rsid w:val="00F72672"/>
    <w:rsid w:val="00F8132B"/>
    <w:rsid w:val="00F81BCD"/>
    <w:rsid w:val="00F85B2D"/>
    <w:rsid w:val="00F860A9"/>
    <w:rsid w:val="00F87B95"/>
    <w:rsid w:val="00F92576"/>
    <w:rsid w:val="00F92B06"/>
    <w:rsid w:val="00F93C32"/>
    <w:rsid w:val="00F94416"/>
    <w:rsid w:val="00F95EB1"/>
    <w:rsid w:val="00F97004"/>
    <w:rsid w:val="00FA0FEB"/>
    <w:rsid w:val="00FB250F"/>
    <w:rsid w:val="00FB384A"/>
    <w:rsid w:val="00FB65FC"/>
    <w:rsid w:val="00FB67A2"/>
    <w:rsid w:val="00FD0CB9"/>
    <w:rsid w:val="00FD2D86"/>
    <w:rsid w:val="00FD36BB"/>
    <w:rsid w:val="00FD420F"/>
    <w:rsid w:val="00FD4614"/>
    <w:rsid w:val="00FE479C"/>
    <w:rsid w:val="00FE48CD"/>
    <w:rsid w:val="00FE5ED9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24E17"/>
  <w15:chartTrackingRefBased/>
  <w15:docId w15:val="{B58DED57-DF13-F046-997B-91F59A50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672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672"/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F72672"/>
    <w:pPr>
      <w:widowControl w:val="0"/>
      <w:suppressAutoHyphens/>
      <w:spacing w:after="200"/>
      <w:contextualSpacing/>
      <w:jc w:val="both"/>
    </w:pPr>
    <w:rPr>
      <w:rFonts w:eastAsia="Lucida Sans Unicode"/>
      <w:iCs/>
      <w:color w:val="44546A" w:themeColor="text2"/>
      <w:kern w:val="2"/>
      <w:szCs w:val="18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en, Merve</dc:creator>
  <cp:keywords/>
  <dc:description/>
  <cp:lastModifiedBy>Zeden, Merve</cp:lastModifiedBy>
  <cp:revision>1</cp:revision>
  <dcterms:created xsi:type="dcterms:W3CDTF">2022-11-14T20:32:00Z</dcterms:created>
  <dcterms:modified xsi:type="dcterms:W3CDTF">2022-11-14T20:32:00Z</dcterms:modified>
</cp:coreProperties>
</file>